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7CE3A" w14:textId="77777777" w:rsidR="00DB163B" w:rsidRPr="00A97738" w:rsidRDefault="00DB163B">
      <w:pPr>
        <w:rPr>
          <w:rFonts w:ascii="Arial" w:hAnsi="Arial"/>
          <w:b/>
        </w:rPr>
      </w:pPr>
    </w:p>
    <w:p w14:paraId="047397EB" w14:textId="7954CF24" w:rsidR="00A706BC" w:rsidRPr="00A97738" w:rsidRDefault="00A869E1" w:rsidP="00A706BC">
      <w:pPr>
        <w:rPr>
          <w:rFonts w:ascii="Arial" w:hAnsi="Arial"/>
          <w:b/>
        </w:rPr>
      </w:pPr>
      <w:r>
        <w:rPr>
          <w:rFonts w:ascii="Arial" w:hAnsi="Arial"/>
          <w:b/>
        </w:rPr>
        <w:t>S2</w:t>
      </w:r>
      <w:r w:rsidR="00FD310E">
        <w:rPr>
          <w:rFonts w:ascii="Arial" w:hAnsi="Arial"/>
          <w:b/>
        </w:rPr>
        <w:t xml:space="preserve"> Table</w:t>
      </w:r>
      <w:r w:rsidR="00A706BC" w:rsidRPr="00A97738">
        <w:rPr>
          <w:rFonts w:ascii="Arial" w:hAnsi="Arial"/>
          <w:b/>
        </w:rPr>
        <w:t>: Description of</w:t>
      </w:r>
      <w:r w:rsidR="00753C75" w:rsidRPr="00A97738">
        <w:rPr>
          <w:rFonts w:ascii="Arial" w:hAnsi="Arial"/>
          <w:b/>
        </w:rPr>
        <w:t xml:space="preserve"> general study population</w:t>
      </w:r>
      <w:r w:rsidR="00A706BC" w:rsidRPr="00A97738">
        <w:rPr>
          <w:rFonts w:ascii="Arial" w:hAnsi="Arial"/>
          <w:b/>
        </w:rPr>
        <w:t>: asymptomatic pathogen carriage</w:t>
      </w:r>
      <w:r w:rsidR="000F1727">
        <w:rPr>
          <w:rFonts w:ascii="Arial" w:hAnsi="Arial"/>
          <w:b/>
        </w:rPr>
        <w:t xml:space="preserve"> </w:t>
      </w:r>
      <w:r w:rsidR="000F1727" w:rsidRPr="00A97738">
        <w:rPr>
          <w:rFonts w:ascii="Arial" w:hAnsi="Arial"/>
          <w:b/>
        </w:rPr>
        <w:t>(n=414)</w:t>
      </w:r>
    </w:p>
    <w:p w14:paraId="6197D26F" w14:textId="77777777" w:rsidR="00A706BC" w:rsidRPr="00A97738" w:rsidRDefault="00A706BC" w:rsidP="00A706BC">
      <w:pPr>
        <w:rPr>
          <w:rFonts w:ascii="Arial" w:hAnsi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39"/>
        <w:gridCol w:w="5137"/>
      </w:tblGrid>
      <w:tr w:rsidR="00A706BC" w:rsidRPr="00A97738" w14:paraId="3B2C96E2" w14:textId="77777777" w:rsidTr="00CF0B61">
        <w:tc>
          <w:tcPr>
            <w:tcW w:w="5000" w:type="pct"/>
            <w:gridSpan w:val="2"/>
            <w:shd w:val="clear" w:color="auto" w:fill="99CCFF"/>
          </w:tcPr>
          <w:p w14:paraId="1870D1C8" w14:textId="77777777" w:rsidR="00A706BC" w:rsidRPr="007E00E4" w:rsidRDefault="00A706BC" w:rsidP="00CF0B61">
            <w:pPr>
              <w:rPr>
                <w:rFonts w:ascii="Arial" w:hAnsi="Arial"/>
              </w:rPr>
            </w:pPr>
            <w:r w:rsidRPr="00A97738">
              <w:rPr>
                <w:rFonts w:ascii="Arial" w:hAnsi="Arial"/>
                <w:b/>
                <w:lang w:val="en-GB"/>
              </w:rPr>
              <w:t>Parasites and yeasts</w:t>
            </w:r>
          </w:p>
        </w:tc>
      </w:tr>
      <w:tr w:rsidR="00A706BC" w:rsidRPr="00A97738" w14:paraId="41C3632E" w14:textId="77777777" w:rsidTr="00A706BC">
        <w:tc>
          <w:tcPr>
            <w:tcW w:w="3188" w:type="pct"/>
          </w:tcPr>
          <w:p w14:paraId="38A542E7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lang w:val="en-GB"/>
              </w:rPr>
              <w:t>Microsporidia</w:t>
            </w:r>
            <w:proofErr w:type="spellEnd"/>
            <w:r w:rsidRPr="00A97738">
              <w:rPr>
                <w:rFonts w:ascii="Arial" w:hAnsi="Arial"/>
                <w:b/>
                <w:lang w:val="en-GB"/>
              </w:rPr>
              <w:t xml:space="preserve"> (microscopy)</w:t>
            </w:r>
          </w:p>
        </w:tc>
        <w:tc>
          <w:tcPr>
            <w:tcW w:w="1812" w:type="pct"/>
          </w:tcPr>
          <w:p w14:paraId="370479DA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2F03F781" w14:textId="77777777" w:rsidTr="00A706BC">
        <w:tc>
          <w:tcPr>
            <w:tcW w:w="3188" w:type="pct"/>
          </w:tcPr>
          <w:p w14:paraId="7FC0C462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Cyclospora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cayetanensis</w:t>
            </w:r>
            <w:proofErr w:type="spellEnd"/>
          </w:p>
          <w:p w14:paraId="213ADA4A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(</w:t>
            </w:r>
            <w:proofErr w:type="gramStart"/>
            <w:r w:rsidRPr="00A97738">
              <w:rPr>
                <w:rFonts w:ascii="Arial" w:hAnsi="Arial"/>
                <w:b/>
                <w:lang w:val="en-GB"/>
              </w:rPr>
              <w:t>microscopy</w:t>
            </w:r>
            <w:proofErr w:type="gramEnd"/>
            <w:r w:rsidRPr="00A97738">
              <w:rPr>
                <w:rFonts w:ascii="Arial" w:hAnsi="Arial"/>
                <w:b/>
                <w:lang w:val="en-GB"/>
              </w:rPr>
              <w:t>)</w:t>
            </w:r>
          </w:p>
        </w:tc>
        <w:tc>
          <w:tcPr>
            <w:tcW w:w="1812" w:type="pct"/>
          </w:tcPr>
          <w:p w14:paraId="69D517EE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1974F19A" w14:textId="77777777" w:rsidTr="00A706BC">
        <w:tc>
          <w:tcPr>
            <w:tcW w:w="3188" w:type="pct"/>
          </w:tcPr>
          <w:p w14:paraId="463AD4DF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proofErr w:type="spellStart"/>
            <w:r w:rsidRPr="00FD310E">
              <w:rPr>
                <w:rFonts w:ascii="Arial" w:hAnsi="Arial"/>
                <w:b/>
                <w:i/>
                <w:lang w:val="en-GB"/>
              </w:rPr>
              <w:t>Isospora</w:t>
            </w:r>
            <w:proofErr w:type="spellEnd"/>
            <w:r w:rsidRPr="00FD310E">
              <w:rPr>
                <w:rFonts w:ascii="Arial" w:hAnsi="Arial"/>
                <w:b/>
                <w:i/>
                <w:lang w:val="en-GB"/>
              </w:rPr>
              <w:t xml:space="preserve"> belli</w:t>
            </w:r>
            <w:r w:rsidRPr="00A97738">
              <w:rPr>
                <w:rFonts w:ascii="Arial" w:hAnsi="Arial"/>
                <w:b/>
                <w:lang w:val="en-GB"/>
              </w:rPr>
              <w:t xml:space="preserve"> (microscopy)</w:t>
            </w:r>
          </w:p>
        </w:tc>
        <w:tc>
          <w:tcPr>
            <w:tcW w:w="1812" w:type="pct"/>
          </w:tcPr>
          <w:p w14:paraId="5A055404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 (0.2%)</w:t>
            </w:r>
          </w:p>
        </w:tc>
      </w:tr>
      <w:tr w:rsidR="00A706BC" w:rsidRPr="00A97738" w14:paraId="12D1D8A8" w14:textId="77777777" w:rsidTr="00A706BC">
        <w:tc>
          <w:tcPr>
            <w:tcW w:w="3188" w:type="pct"/>
          </w:tcPr>
          <w:p w14:paraId="366553BF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r w:rsidRPr="00A97738">
              <w:rPr>
                <w:rFonts w:ascii="Arial" w:hAnsi="Arial"/>
                <w:b/>
                <w:i/>
                <w:lang w:val="en-GB"/>
              </w:rPr>
              <w:t xml:space="preserve">Cryptosporidium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parvum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>/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hominis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</w:t>
            </w:r>
            <w:r w:rsidRPr="00A97738">
              <w:rPr>
                <w:rFonts w:ascii="Arial" w:hAnsi="Arial"/>
                <w:b/>
                <w:lang w:val="en-GB"/>
              </w:rPr>
              <w:t>(PCR)</w:t>
            </w:r>
          </w:p>
        </w:tc>
        <w:tc>
          <w:tcPr>
            <w:tcW w:w="1812" w:type="pct"/>
          </w:tcPr>
          <w:p w14:paraId="684AA611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39 (9%)</w:t>
            </w:r>
          </w:p>
        </w:tc>
      </w:tr>
      <w:tr w:rsidR="00A706BC" w:rsidRPr="00A97738" w14:paraId="64FA12D4" w14:textId="77777777" w:rsidTr="00A706BC">
        <w:tc>
          <w:tcPr>
            <w:tcW w:w="3188" w:type="pct"/>
          </w:tcPr>
          <w:p w14:paraId="17716FE3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i/>
                <w:lang w:val="en-GB"/>
              </w:rPr>
              <w:t xml:space="preserve">Giardia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intestinalis</w:t>
            </w:r>
            <w:proofErr w:type="spellEnd"/>
            <w:r w:rsidRPr="00A97738">
              <w:rPr>
                <w:rFonts w:ascii="Arial" w:hAnsi="Arial"/>
                <w:b/>
                <w:lang w:val="en-GB"/>
              </w:rPr>
              <w:t xml:space="preserve"> (microscopy)</w:t>
            </w:r>
          </w:p>
        </w:tc>
        <w:tc>
          <w:tcPr>
            <w:tcW w:w="1812" w:type="pct"/>
          </w:tcPr>
          <w:p w14:paraId="75DE1C8C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32 (8%)</w:t>
            </w:r>
          </w:p>
        </w:tc>
      </w:tr>
      <w:tr w:rsidR="00A706BC" w:rsidRPr="00A97738" w14:paraId="238E520F" w14:textId="77777777" w:rsidTr="00A706BC">
        <w:tc>
          <w:tcPr>
            <w:tcW w:w="3188" w:type="pct"/>
          </w:tcPr>
          <w:p w14:paraId="68B1457A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lang w:val="en-GB"/>
              </w:rPr>
              <w:t>Amibes</w:t>
            </w:r>
            <w:proofErr w:type="spellEnd"/>
            <w:r w:rsidRPr="00A97738">
              <w:rPr>
                <w:rFonts w:ascii="Arial" w:hAnsi="Arial"/>
                <w:b/>
                <w:lang w:val="en-GB"/>
              </w:rPr>
              <w:t xml:space="preserve"> (microscopy)</w:t>
            </w:r>
          </w:p>
        </w:tc>
        <w:tc>
          <w:tcPr>
            <w:tcW w:w="1812" w:type="pct"/>
          </w:tcPr>
          <w:p w14:paraId="73C339D3" w14:textId="3EA3B026" w:rsidR="00A706BC" w:rsidRPr="007E00E4" w:rsidRDefault="001914E4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7</w:t>
            </w:r>
            <w:r w:rsidR="00A706BC" w:rsidRPr="00A97738">
              <w:rPr>
                <w:rFonts w:ascii="Arial" w:hAnsi="Arial"/>
                <w:lang w:val="en-GB"/>
              </w:rPr>
              <w:t xml:space="preserve"> (2%)</w:t>
            </w:r>
          </w:p>
        </w:tc>
      </w:tr>
      <w:tr w:rsidR="00A706BC" w:rsidRPr="00A97738" w14:paraId="3A17DBE7" w14:textId="77777777" w:rsidTr="00A706BC">
        <w:tc>
          <w:tcPr>
            <w:tcW w:w="3188" w:type="pct"/>
          </w:tcPr>
          <w:p w14:paraId="25EECD69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FD310E">
              <w:rPr>
                <w:rFonts w:ascii="Arial" w:hAnsi="Arial"/>
                <w:b/>
                <w:i/>
                <w:lang w:val="en-GB"/>
              </w:rPr>
              <w:t>Candida</w:t>
            </w:r>
            <w:r w:rsidRPr="00A97738">
              <w:rPr>
                <w:rFonts w:ascii="Arial" w:hAnsi="Arial"/>
                <w:b/>
                <w:lang w:val="en-GB"/>
              </w:rPr>
              <w:t xml:space="preserve"> spp.</w:t>
            </w:r>
          </w:p>
        </w:tc>
        <w:tc>
          <w:tcPr>
            <w:tcW w:w="1812" w:type="pct"/>
          </w:tcPr>
          <w:p w14:paraId="554B0551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2 (0.5%)</w:t>
            </w:r>
          </w:p>
        </w:tc>
      </w:tr>
      <w:tr w:rsidR="00A706BC" w:rsidRPr="00A97738" w14:paraId="1C1667D6" w14:textId="77777777" w:rsidTr="00A706BC">
        <w:tc>
          <w:tcPr>
            <w:tcW w:w="3188" w:type="pct"/>
            <w:tcBorders>
              <w:bottom w:val="single" w:sz="4" w:space="0" w:color="auto"/>
            </w:tcBorders>
          </w:tcPr>
          <w:p w14:paraId="405C00D7" w14:textId="77777777" w:rsidR="00A706BC" w:rsidRPr="007E00E4" w:rsidRDefault="00A706BC" w:rsidP="00CF0B61">
            <w:pPr>
              <w:ind w:left="720"/>
              <w:contextualSpacing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812" w:type="pct"/>
            <w:tcBorders>
              <w:bottom w:val="single" w:sz="4" w:space="0" w:color="auto"/>
            </w:tcBorders>
          </w:tcPr>
          <w:p w14:paraId="2498FC5E" w14:textId="77777777" w:rsidR="00A706BC" w:rsidRPr="007E00E4" w:rsidRDefault="00A706BC" w:rsidP="00CF0B61">
            <w:pPr>
              <w:ind w:left="720"/>
              <w:contextualSpacing/>
              <w:rPr>
                <w:rFonts w:ascii="Arial" w:hAnsi="Arial"/>
                <w:lang w:val="en-GB"/>
              </w:rPr>
            </w:pPr>
          </w:p>
        </w:tc>
      </w:tr>
      <w:tr w:rsidR="00A706BC" w:rsidRPr="00A97738" w14:paraId="0FCB6AEF" w14:textId="77777777" w:rsidTr="00CF0B61">
        <w:tc>
          <w:tcPr>
            <w:tcW w:w="5000" w:type="pct"/>
            <w:gridSpan w:val="2"/>
            <w:shd w:val="clear" w:color="auto" w:fill="99CCFF"/>
          </w:tcPr>
          <w:p w14:paraId="229A2D5F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Bacteria</w:t>
            </w:r>
          </w:p>
        </w:tc>
      </w:tr>
      <w:tr w:rsidR="00A706BC" w:rsidRPr="00A97738" w14:paraId="50BC3C65" w14:textId="77777777" w:rsidTr="00A706BC">
        <w:tc>
          <w:tcPr>
            <w:tcW w:w="3188" w:type="pct"/>
          </w:tcPr>
          <w:p w14:paraId="09D20900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r w:rsidRPr="00A97738">
              <w:rPr>
                <w:rFonts w:ascii="Arial" w:hAnsi="Arial"/>
                <w:b/>
                <w:i/>
                <w:lang w:val="en-GB"/>
              </w:rPr>
              <w:t>Vibrio cholera (culture)</w:t>
            </w:r>
          </w:p>
        </w:tc>
        <w:tc>
          <w:tcPr>
            <w:tcW w:w="1812" w:type="pct"/>
          </w:tcPr>
          <w:p w14:paraId="59B004FD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3523BEEC" w14:textId="77777777" w:rsidTr="00A706BC">
        <w:tc>
          <w:tcPr>
            <w:tcW w:w="3188" w:type="pct"/>
          </w:tcPr>
          <w:p w14:paraId="6065CA67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r w:rsidRPr="00A97738">
              <w:rPr>
                <w:rFonts w:ascii="Arial" w:hAnsi="Arial"/>
                <w:b/>
                <w:i/>
                <w:lang w:val="en-GB"/>
              </w:rPr>
              <w:t xml:space="preserve">Staphylococcus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aureus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(culture)</w:t>
            </w:r>
          </w:p>
        </w:tc>
        <w:tc>
          <w:tcPr>
            <w:tcW w:w="1812" w:type="pct"/>
          </w:tcPr>
          <w:p w14:paraId="3C12B7D8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41470392" w14:textId="77777777" w:rsidTr="00A706BC">
        <w:tc>
          <w:tcPr>
            <w:tcW w:w="3188" w:type="pct"/>
          </w:tcPr>
          <w:p w14:paraId="37603B54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Plesiomonas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shigelloides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(culture)</w:t>
            </w:r>
          </w:p>
        </w:tc>
        <w:tc>
          <w:tcPr>
            <w:tcW w:w="1812" w:type="pct"/>
          </w:tcPr>
          <w:p w14:paraId="01D0C5F5" w14:textId="77777777" w:rsidR="00A706BC" w:rsidRPr="007E00E4" w:rsidRDefault="00A706BC" w:rsidP="00CF0B61">
            <w:pPr>
              <w:rPr>
                <w:rFonts w:ascii="Arial" w:hAnsi="Arial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030D8B34" w14:textId="77777777" w:rsidTr="00A706BC">
        <w:tc>
          <w:tcPr>
            <w:tcW w:w="3188" w:type="pct"/>
          </w:tcPr>
          <w:p w14:paraId="5C60E164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Aeromonas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hydrophila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(culture)</w:t>
            </w:r>
          </w:p>
        </w:tc>
        <w:tc>
          <w:tcPr>
            <w:tcW w:w="1812" w:type="pct"/>
          </w:tcPr>
          <w:p w14:paraId="0BB392A5" w14:textId="77777777" w:rsidR="00A706BC" w:rsidRPr="007E00E4" w:rsidRDefault="00A706BC" w:rsidP="00CF0B61">
            <w:pPr>
              <w:rPr>
                <w:rFonts w:ascii="Arial" w:hAnsi="Arial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429FF539" w14:textId="77777777" w:rsidTr="00A706BC">
        <w:tc>
          <w:tcPr>
            <w:tcW w:w="3188" w:type="pct"/>
          </w:tcPr>
          <w:p w14:paraId="39A1F367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r w:rsidRPr="00A97738">
              <w:rPr>
                <w:rFonts w:ascii="Arial" w:hAnsi="Arial"/>
                <w:b/>
                <w:i/>
                <w:lang w:val="en-GB"/>
              </w:rPr>
              <w:t xml:space="preserve">Yersinia </w:t>
            </w: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enterocolitica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(culture)</w:t>
            </w:r>
          </w:p>
        </w:tc>
        <w:tc>
          <w:tcPr>
            <w:tcW w:w="1812" w:type="pct"/>
          </w:tcPr>
          <w:p w14:paraId="15038207" w14:textId="77777777" w:rsidR="00A706BC" w:rsidRPr="007E00E4" w:rsidRDefault="00A706BC" w:rsidP="00CF0B61">
            <w:pPr>
              <w:rPr>
                <w:rFonts w:ascii="Arial" w:hAnsi="Arial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214AE319" w14:textId="77777777" w:rsidTr="00A706BC">
        <w:tc>
          <w:tcPr>
            <w:tcW w:w="3188" w:type="pct"/>
          </w:tcPr>
          <w:p w14:paraId="3AD1BF7B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Shigella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spp. (PCR)</w:t>
            </w:r>
          </w:p>
        </w:tc>
        <w:tc>
          <w:tcPr>
            <w:tcW w:w="1812" w:type="pct"/>
          </w:tcPr>
          <w:p w14:paraId="1BAB9A4B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35 (8%)</w:t>
            </w:r>
          </w:p>
        </w:tc>
      </w:tr>
      <w:tr w:rsidR="00A706BC" w:rsidRPr="00A97738" w14:paraId="18BCC23B" w14:textId="77777777" w:rsidTr="00A706BC">
        <w:tc>
          <w:tcPr>
            <w:tcW w:w="3188" w:type="pct"/>
          </w:tcPr>
          <w:p w14:paraId="50F7043B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i/>
                <w:lang w:val="en-GB"/>
              </w:rPr>
              <w:t>Shigella</w:t>
            </w:r>
            <w:proofErr w:type="spellEnd"/>
            <w:r w:rsidRPr="00A97738">
              <w:rPr>
                <w:rFonts w:ascii="Arial" w:hAnsi="Arial"/>
                <w:b/>
                <w:i/>
                <w:lang w:val="en-GB"/>
              </w:rPr>
              <w:t xml:space="preserve"> spp. (culture)</w:t>
            </w:r>
          </w:p>
        </w:tc>
        <w:tc>
          <w:tcPr>
            <w:tcW w:w="1812" w:type="pct"/>
          </w:tcPr>
          <w:p w14:paraId="2F6A3695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4 (1%)</w:t>
            </w:r>
          </w:p>
        </w:tc>
      </w:tr>
      <w:tr w:rsidR="00A706BC" w:rsidRPr="00A97738" w14:paraId="61DE3D15" w14:textId="77777777" w:rsidTr="00A706BC">
        <w:tc>
          <w:tcPr>
            <w:tcW w:w="3188" w:type="pct"/>
          </w:tcPr>
          <w:p w14:paraId="1C740B95" w14:textId="77777777" w:rsidR="00A706BC" w:rsidRPr="007E00E4" w:rsidRDefault="00A706BC" w:rsidP="00CF0B61">
            <w:pPr>
              <w:rPr>
                <w:rFonts w:ascii="Arial" w:hAnsi="Arial"/>
                <w:b/>
                <w:i/>
                <w:lang w:val="en-GB"/>
              </w:rPr>
            </w:pPr>
            <w:r w:rsidRPr="00A97738">
              <w:rPr>
                <w:rFonts w:ascii="Arial" w:hAnsi="Arial"/>
                <w:b/>
                <w:i/>
                <w:lang w:val="en-GB"/>
              </w:rPr>
              <w:t>Salmonella spp. (culture)</w:t>
            </w:r>
          </w:p>
        </w:tc>
        <w:tc>
          <w:tcPr>
            <w:tcW w:w="1812" w:type="pct"/>
          </w:tcPr>
          <w:p w14:paraId="2AED04CF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3 (3%)</w:t>
            </w:r>
          </w:p>
        </w:tc>
      </w:tr>
      <w:tr w:rsidR="00A706BC" w:rsidRPr="00A97738" w14:paraId="32DC28C2" w14:textId="77777777" w:rsidTr="00A706BC">
        <w:tc>
          <w:tcPr>
            <w:tcW w:w="3188" w:type="pct"/>
          </w:tcPr>
          <w:p w14:paraId="5AEB99AD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EIEC</w:t>
            </w:r>
          </w:p>
        </w:tc>
        <w:tc>
          <w:tcPr>
            <w:tcW w:w="1812" w:type="pct"/>
          </w:tcPr>
          <w:p w14:paraId="1B7356F8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6 (1%)</w:t>
            </w:r>
          </w:p>
        </w:tc>
      </w:tr>
      <w:tr w:rsidR="00A706BC" w:rsidRPr="00A97738" w14:paraId="1FD0F924" w14:textId="77777777" w:rsidTr="00A706BC">
        <w:tc>
          <w:tcPr>
            <w:tcW w:w="3188" w:type="pct"/>
          </w:tcPr>
          <w:p w14:paraId="43146AF3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STEC</w:t>
            </w:r>
          </w:p>
        </w:tc>
        <w:tc>
          <w:tcPr>
            <w:tcW w:w="1812" w:type="pct"/>
          </w:tcPr>
          <w:p w14:paraId="0157C944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 (0.2%)</w:t>
            </w:r>
          </w:p>
        </w:tc>
      </w:tr>
      <w:tr w:rsidR="00A706BC" w:rsidRPr="00A97738" w14:paraId="448FB0D6" w14:textId="77777777" w:rsidTr="00A706BC">
        <w:tc>
          <w:tcPr>
            <w:tcW w:w="3188" w:type="pct"/>
          </w:tcPr>
          <w:p w14:paraId="2EF29FD7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ATEC</w:t>
            </w:r>
          </w:p>
        </w:tc>
        <w:tc>
          <w:tcPr>
            <w:tcW w:w="1812" w:type="pct"/>
          </w:tcPr>
          <w:p w14:paraId="2CEABE35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1 (3%)</w:t>
            </w:r>
          </w:p>
        </w:tc>
      </w:tr>
      <w:tr w:rsidR="00A706BC" w:rsidRPr="00A97738" w14:paraId="3348C1D8" w14:textId="77777777" w:rsidTr="00A706BC">
        <w:tc>
          <w:tcPr>
            <w:tcW w:w="3188" w:type="pct"/>
          </w:tcPr>
          <w:p w14:paraId="577FDF10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EPEC</w:t>
            </w:r>
          </w:p>
        </w:tc>
        <w:tc>
          <w:tcPr>
            <w:tcW w:w="1812" w:type="pct"/>
          </w:tcPr>
          <w:p w14:paraId="5F9D5EBF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</w:rPr>
              <w:t>0 (0%)</w:t>
            </w:r>
          </w:p>
        </w:tc>
      </w:tr>
      <w:tr w:rsidR="00A706BC" w:rsidRPr="00A97738" w14:paraId="7B846568" w14:textId="77777777" w:rsidTr="00A706BC">
        <w:trPr>
          <w:trHeight w:val="129"/>
        </w:trPr>
        <w:tc>
          <w:tcPr>
            <w:tcW w:w="3188" w:type="pct"/>
          </w:tcPr>
          <w:p w14:paraId="094149FF" w14:textId="77777777" w:rsidR="00A706BC" w:rsidRPr="007E00E4" w:rsidRDefault="00A706BC" w:rsidP="00CF0B61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>ETEC</w:t>
            </w:r>
          </w:p>
        </w:tc>
        <w:tc>
          <w:tcPr>
            <w:tcW w:w="1812" w:type="pct"/>
          </w:tcPr>
          <w:p w14:paraId="28C07CE7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9 (5%)</w:t>
            </w:r>
          </w:p>
        </w:tc>
      </w:tr>
    </w:tbl>
    <w:p w14:paraId="70BB449F" w14:textId="77777777" w:rsidR="00D4441B" w:rsidRDefault="00D4441B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39"/>
        <w:gridCol w:w="5137"/>
      </w:tblGrid>
      <w:tr w:rsidR="00A706BC" w:rsidRPr="00A97738" w14:paraId="512CDEB3" w14:textId="77777777" w:rsidTr="00CF0B61">
        <w:tc>
          <w:tcPr>
            <w:tcW w:w="5000" w:type="pct"/>
            <w:gridSpan w:val="2"/>
            <w:shd w:val="clear" w:color="auto" w:fill="99CCFF"/>
          </w:tcPr>
          <w:p w14:paraId="43989F87" w14:textId="7BBF30AD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lastRenderedPageBreak/>
              <w:t>Virus</w:t>
            </w:r>
            <w:r w:rsidR="00C768B7">
              <w:rPr>
                <w:rFonts w:ascii="Arial" w:hAnsi="Arial"/>
                <w:b/>
                <w:lang w:val="en-GB"/>
              </w:rPr>
              <w:t xml:space="preserve"> (ELISA)</w:t>
            </w:r>
          </w:p>
        </w:tc>
      </w:tr>
      <w:tr w:rsidR="00A706BC" w:rsidRPr="00A97738" w14:paraId="281C8578" w14:textId="77777777" w:rsidTr="00A706BC">
        <w:tc>
          <w:tcPr>
            <w:tcW w:w="3188" w:type="pct"/>
          </w:tcPr>
          <w:p w14:paraId="41685F01" w14:textId="2D0C415B" w:rsidR="00A706BC" w:rsidRPr="007E00E4" w:rsidRDefault="00A706BC" w:rsidP="00C768B7">
            <w:pPr>
              <w:rPr>
                <w:rFonts w:ascii="Arial" w:hAnsi="Arial"/>
                <w:b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lang w:val="en-GB"/>
              </w:rPr>
              <w:t>Norovirus</w:t>
            </w:r>
            <w:proofErr w:type="spellEnd"/>
            <w:r w:rsidRPr="00A97738">
              <w:rPr>
                <w:rFonts w:ascii="Arial" w:hAnsi="Arial"/>
                <w:b/>
                <w:lang w:val="en-GB"/>
              </w:rPr>
              <w:t xml:space="preserve"> </w:t>
            </w:r>
          </w:p>
        </w:tc>
        <w:tc>
          <w:tcPr>
            <w:tcW w:w="1812" w:type="pct"/>
          </w:tcPr>
          <w:p w14:paraId="5C118B5E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4 (4%)</w:t>
            </w:r>
          </w:p>
        </w:tc>
      </w:tr>
      <w:tr w:rsidR="00A706BC" w:rsidRPr="00A97738" w14:paraId="09660B60" w14:textId="77777777" w:rsidTr="00A706BC">
        <w:tc>
          <w:tcPr>
            <w:tcW w:w="3188" w:type="pct"/>
          </w:tcPr>
          <w:p w14:paraId="69390AC8" w14:textId="159E4002" w:rsidR="00A706BC" w:rsidRPr="007E00E4" w:rsidRDefault="00A706BC" w:rsidP="00C768B7">
            <w:pPr>
              <w:rPr>
                <w:rFonts w:ascii="Arial" w:hAnsi="Arial"/>
                <w:b/>
                <w:lang w:val="en-GB"/>
              </w:rPr>
            </w:pPr>
            <w:proofErr w:type="spellStart"/>
            <w:r w:rsidRPr="00A97738">
              <w:rPr>
                <w:rFonts w:ascii="Arial" w:hAnsi="Arial"/>
                <w:b/>
                <w:lang w:val="en-GB"/>
              </w:rPr>
              <w:t>Astrovirus</w:t>
            </w:r>
            <w:proofErr w:type="spellEnd"/>
            <w:r w:rsidRPr="00A97738">
              <w:rPr>
                <w:rFonts w:ascii="Arial" w:hAnsi="Arial"/>
                <w:b/>
                <w:lang w:val="en-GB"/>
              </w:rPr>
              <w:t xml:space="preserve"> </w:t>
            </w:r>
          </w:p>
        </w:tc>
        <w:tc>
          <w:tcPr>
            <w:tcW w:w="1812" w:type="pct"/>
          </w:tcPr>
          <w:p w14:paraId="4C5F91B8" w14:textId="63B2BEC5" w:rsidR="00A706BC" w:rsidRPr="007E00E4" w:rsidRDefault="001914E4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8</w:t>
            </w:r>
            <w:r w:rsidR="00A706BC" w:rsidRPr="00A97738">
              <w:rPr>
                <w:rFonts w:ascii="Arial" w:hAnsi="Arial"/>
                <w:lang w:val="en-GB"/>
              </w:rPr>
              <w:t xml:space="preserve"> (5%)</w:t>
            </w:r>
          </w:p>
        </w:tc>
      </w:tr>
      <w:tr w:rsidR="00A706BC" w:rsidRPr="00A97738" w14:paraId="32899D4A" w14:textId="77777777" w:rsidTr="00A706BC">
        <w:tc>
          <w:tcPr>
            <w:tcW w:w="3188" w:type="pct"/>
          </w:tcPr>
          <w:p w14:paraId="2ACF18F3" w14:textId="35DE4D80" w:rsidR="00A706BC" w:rsidRPr="007E00E4" w:rsidRDefault="00A706BC" w:rsidP="00C768B7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 xml:space="preserve">Adenovirus </w:t>
            </w:r>
          </w:p>
        </w:tc>
        <w:tc>
          <w:tcPr>
            <w:tcW w:w="1812" w:type="pct"/>
          </w:tcPr>
          <w:p w14:paraId="65FCE928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20 (5%)</w:t>
            </w:r>
          </w:p>
        </w:tc>
      </w:tr>
      <w:tr w:rsidR="00A706BC" w:rsidRPr="00A97738" w14:paraId="03195CD7" w14:textId="77777777" w:rsidTr="00A706BC">
        <w:tc>
          <w:tcPr>
            <w:tcW w:w="3188" w:type="pct"/>
          </w:tcPr>
          <w:p w14:paraId="64640017" w14:textId="31255747" w:rsidR="00A706BC" w:rsidRPr="007E00E4" w:rsidRDefault="00A706BC" w:rsidP="00C768B7">
            <w:pPr>
              <w:rPr>
                <w:rFonts w:ascii="Arial" w:hAnsi="Arial"/>
                <w:b/>
                <w:lang w:val="en-GB"/>
              </w:rPr>
            </w:pPr>
            <w:r w:rsidRPr="00A97738">
              <w:rPr>
                <w:rFonts w:ascii="Arial" w:hAnsi="Arial"/>
                <w:b/>
                <w:lang w:val="en-GB"/>
              </w:rPr>
              <w:t xml:space="preserve">Rotavirus </w:t>
            </w:r>
          </w:p>
        </w:tc>
        <w:tc>
          <w:tcPr>
            <w:tcW w:w="1812" w:type="pct"/>
          </w:tcPr>
          <w:p w14:paraId="6B6454E2" w14:textId="77777777" w:rsidR="00A706BC" w:rsidRPr="007E00E4" w:rsidRDefault="00A706BC" w:rsidP="00CF0B61">
            <w:pPr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16 (4%)</w:t>
            </w:r>
          </w:p>
        </w:tc>
      </w:tr>
    </w:tbl>
    <w:p w14:paraId="17EA16ED" w14:textId="5AD7309E" w:rsidR="00A706BC" w:rsidRPr="00A97738" w:rsidRDefault="00A706BC" w:rsidP="00A706BC">
      <w:pPr>
        <w:ind w:left="360"/>
        <w:rPr>
          <w:rFonts w:ascii="Arial" w:hAnsi="Arial"/>
          <w:sz w:val="20"/>
          <w:szCs w:val="20"/>
        </w:rPr>
      </w:pPr>
      <w:bookmarkStart w:id="0" w:name="_GoBack"/>
      <w:bookmarkEnd w:id="0"/>
    </w:p>
    <w:sectPr w:rsidR="00A706BC" w:rsidRPr="00A97738" w:rsidSect="00CF0B61">
      <w:footerReference w:type="even" r:id="rId9"/>
      <w:footerReference w:type="default" r:id="rId10"/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83CB2" w14:textId="77777777" w:rsidR="00054347" w:rsidRDefault="00054347" w:rsidP="00FF4ECA">
      <w:r>
        <w:separator/>
      </w:r>
    </w:p>
  </w:endnote>
  <w:endnote w:type="continuationSeparator" w:id="0">
    <w:p w14:paraId="602DB793" w14:textId="77777777" w:rsidR="00054347" w:rsidRDefault="00054347" w:rsidP="00FF4ECA">
      <w:r>
        <w:continuationSeparator/>
      </w:r>
    </w:p>
  </w:endnote>
  <w:endnote w:type="continuationNotice" w:id="1">
    <w:p w14:paraId="72A01740" w14:textId="77777777" w:rsidR="00054347" w:rsidRDefault="000543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0A92EF" w14:textId="77777777" w:rsidR="00054347" w:rsidRDefault="00054347" w:rsidP="00FF4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9FAF08" w14:textId="77777777" w:rsidR="00054347" w:rsidRDefault="00054347" w:rsidP="00FF4E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2FFA9" w14:textId="67504785" w:rsidR="00054347" w:rsidRDefault="00054347" w:rsidP="00FF4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310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394418A" w14:textId="77777777" w:rsidR="00054347" w:rsidRDefault="00054347" w:rsidP="00FF4E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022B0" w14:textId="77777777" w:rsidR="00054347" w:rsidRDefault="00054347" w:rsidP="00FF4ECA">
      <w:r>
        <w:separator/>
      </w:r>
    </w:p>
  </w:footnote>
  <w:footnote w:type="continuationSeparator" w:id="0">
    <w:p w14:paraId="4A5AAFC0" w14:textId="77777777" w:rsidR="00054347" w:rsidRDefault="00054347" w:rsidP="00FF4ECA">
      <w:r>
        <w:continuationSeparator/>
      </w:r>
    </w:p>
  </w:footnote>
  <w:footnote w:type="continuationNotice" w:id="1">
    <w:p w14:paraId="0C0BFEFD" w14:textId="77777777" w:rsidR="00054347" w:rsidRDefault="0005434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3E06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A02CC5"/>
    <w:multiLevelType w:val="hybridMultilevel"/>
    <w:tmpl w:val="718A3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834B96"/>
    <w:multiLevelType w:val="hybridMultilevel"/>
    <w:tmpl w:val="FB7A3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58585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1965753"/>
    <w:multiLevelType w:val="hybridMultilevel"/>
    <w:tmpl w:val="C31A41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47148"/>
    <w:multiLevelType w:val="hybridMultilevel"/>
    <w:tmpl w:val="F7063B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3D8741E"/>
    <w:multiLevelType w:val="multilevel"/>
    <w:tmpl w:val="A6E88D7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2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9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40" w:hanging="1800"/>
      </w:pPr>
      <w:rPr>
        <w:rFonts w:hint="default"/>
      </w:rPr>
    </w:lvl>
  </w:abstractNum>
  <w:abstractNum w:abstractNumId="8">
    <w:nsid w:val="16C1271F"/>
    <w:multiLevelType w:val="hybridMultilevel"/>
    <w:tmpl w:val="0F86E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D86183"/>
    <w:multiLevelType w:val="hybridMultilevel"/>
    <w:tmpl w:val="6E843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D133A0"/>
    <w:multiLevelType w:val="hybridMultilevel"/>
    <w:tmpl w:val="991EA654"/>
    <w:lvl w:ilvl="0" w:tplc="040C0013">
      <w:start w:val="1"/>
      <w:numFmt w:val="upperRoman"/>
      <w:lvlText w:val="%1."/>
      <w:lvlJc w:val="righ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A8226B"/>
    <w:multiLevelType w:val="hybridMultilevel"/>
    <w:tmpl w:val="BB38C3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5D7DD1"/>
    <w:multiLevelType w:val="hybridMultilevel"/>
    <w:tmpl w:val="09CE945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2C46ECA"/>
    <w:multiLevelType w:val="hybridMultilevel"/>
    <w:tmpl w:val="67164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093FFF"/>
    <w:multiLevelType w:val="multilevel"/>
    <w:tmpl w:val="F45C1D3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F2021B0"/>
    <w:multiLevelType w:val="hybridMultilevel"/>
    <w:tmpl w:val="16786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A638CD"/>
    <w:multiLevelType w:val="hybridMultilevel"/>
    <w:tmpl w:val="BA4CA8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2EC3979"/>
    <w:multiLevelType w:val="hybridMultilevel"/>
    <w:tmpl w:val="364A1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774683"/>
    <w:multiLevelType w:val="multilevel"/>
    <w:tmpl w:val="F45C1D3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3EC67907"/>
    <w:multiLevelType w:val="hybridMultilevel"/>
    <w:tmpl w:val="A82AE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CA764A"/>
    <w:multiLevelType w:val="hybridMultilevel"/>
    <w:tmpl w:val="82DEF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8D7F52"/>
    <w:multiLevelType w:val="hybridMultilevel"/>
    <w:tmpl w:val="B09A8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B71094"/>
    <w:multiLevelType w:val="hybridMultilevel"/>
    <w:tmpl w:val="542A2F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842360"/>
    <w:multiLevelType w:val="hybridMultilevel"/>
    <w:tmpl w:val="9E3C09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D700A21"/>
    <w:multiLevelType w:val="hybridMultilevel"/>
    <w:tmpl w:val="A3628F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AE19D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37F0465"/>
    <w:multiLevelType w:val="hybridMultilevel"/>
    <w:tmpl w:val="A454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AA23CD"/>
    <w:multiLevelType w:val="hybridMultilevel"/>
    <w:tmpl w:val="2F3A1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6B1141"/>
    <w:multiLevelType w:val="hybridMultilevel"/>
    <w:tmpl w:val="3380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0E5AB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60AB52C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66EC3C4A"/>
    <w:multiLevelType w:val="multilevel"/>
    <w:tmpl w:val="F45C1D3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>
    <w:nsid w:val="671858F9"/>
    <w:multiLevelType w:val="hybridMultilevel"/>
    <w:tmpl w:val="1FD6D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6C264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E8F2117"/>
    <w:multiLevelType w:val="hybridMultilevel"/>
    <w:tmpl w:val="6832A99C"/>
    <w:lvl w:ilvl="0" w:tplc="0E0E7A6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6D20B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>
    <w:nsid w:val="73C403C7"/>
    <w:multiLevelType w:val="hybridMultilevel"/>
    <w:tmpl w:val="74B6D5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163B5"/>
    <w:multiLevelType w:val="hybridMultilevel"/>
    <w:tmpl w:val="C5DABC6C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B967E0"/>
    <w:multiLevelType w:val="multilevel"/>
    <w:tmpl w:val="A6E88D7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2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9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40" w:hanging="1800"/>
      </w:pPr>
      <w:rPr>
        <w:rFonts w:hint="default"/>
      </w:rPr>
    </w:lvl>
  </w:abstractNum>
  <w:abstractNum w:abstractNumId="39">
    <w:nsid w:val="76DD439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1"/>
  </w:num>
  <w:num w:numId="2">
    <w:abstractNumId w:val="25"/>
  </w:num>
  <w:num w:numId="3">
    <w:abstractNumId w:val="34"/>
  </w:num>
  <w:num w:numId="4">
    <w:abstractNumId w:val="37"/>
  </w:num>
  <w:num w:numId="5">
    <w:abstractNumId w:val="24"/>
  </w:num>
  <w:num w:numId="6">
    <w:abstractNumId w:val="39"/>
  </w:num>
  <w:num w:numId="7">
    <w:abstractNumId w:val="4"/>
  </w:num>
  <w:num w:numId="8">
    <w:abstractNumId w:val="29"/>
  </w:num>
  <w:num w:numId="9">
    <w:abstractNumId w:val="35"/>
  </w:num>
  <w:num w:numId="10">
    <w:abstractNumId w:val="33"/>
  </w:num>
  <w:num w:numId="11">
    <w:abstractNumId w:val="10"/>
  </w:num>
  <w:num w:numId="12">
    <w:abstractNumId w:val="20"/>
  </w:num>
  <w:num w:numId="13">
    <w:abstractNumId w:val="15"/>
  </w:num>
  <w:num w:numId="14">
    <w:abstractNumId w:val="38"/>
  </w:num>
  <w:num w:numId="15">
    <w:abstractNumId w:val="7"/>
  </w:num>
  <w:num w:numId="16">
    <w:abstractNumId w:val="14"/>
  </w:num>
  <w:num w:numId="17">
    <w:abstractNumId w:val="6"/>
  </w:num>
  <w:num w:numId="18">
    <w:abstractNumId w:val="16"/>
  </w:num>
  <w:num w:numId="19">
    <w:abstractNumId w:val="30"/>
  </w:num>
  <w:num w:numId="20">
    <w:abstractNumId w:val="18"/>
  </w:num>
  <w:num w:numId="21">
    <w:abstractNumId w:val="26"/>
  </w:num>
  <w:num w:numId="22">
    <w:abstractNumId w:val="32"/>
  </w:num>
  <w:num w:numId="23">
    <w:abstractNumId w:val="36"/>
  </w:num>
  <w:num w:numId="24">
    <w:abstractNumId w:val="3"/>
  </w:num>
  <w:num w:numId="25">
    <w:abstractNumId w:val="13"/>
  </w:num>
  <w:num w:numId="26">
    <w:abstractNumId w:val="28"/>
  </w:num>
  <w:num w:numId="27">
    <w:abstractNumId w:val="9"/>
  </w:num>
  <w:num w:numId="28">
    <w:abstractNumId w:val="21"/>
  </w:num>
  <w:num w:numId="29">
    <w:abstractNumId w:val="12"/>
  </w:num>
  <w:num w:numId="30">
    <w:abstractNumId w:val="22"/>
  </w:num>
  <w:num w:numId="31">
    <w:abstractNumId w:val="23"/>
  </w:num>
  <w:num w:numId="32">
    <w:abstractNumId w:val="5"/>
  </w:num>
  <w:num w:numId="33">
    <w:abstractNumId w:val="2"/>
  </w:num>
  <w:num w:numId="34">
    <w:abstractNumId w:val="27"/>
  </w:num>
  <w:num w:numId="35">
    <w:abstractNumId w:val="17"/>
  </w:num>
  <w:num w:numId="36">
    <w:abstractNumId w:val="8"/>
  </w:num>
  <w:num w:numId="37">
    <w:abstractNumId w:val="19"/>
  </w:num>
  <w:num w:numId="38">
    <w:abstractNumId w:val="11"/>
  </w:num>
  <w:num w:numId="39">
    <w:abstractNumId w:val="1"/>
  </w:num>
  <w:num w:numId="40">
    <w:abstractNumId w:val="0"/>
  </w:num>
  <w:numIdMacAtCleanup w:val="9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B00"/>
    <w:rsid w:val="000045BC"/>
    <w:rsid w:val="00004C0C"/>
    <w:rsid w:val="00010731"/>
    <w:rsid w:val="00015237"/>
    <w:rsid w:val="0002546E"/>
    <w:rsid w:val="000268BD"/>
    <w:rsid w:val="00026C30"/>
    <w:rsid w:val="00036769"/>
    <w:rsid w:val="00036E33"/>
    <w:rsid w:val="00040CAA"/>
    <w:rsid w:val="000454B0"/>
    <w:rsid w:val="0004670B"/>
    <w:rsid w:val="00047DDD"/>
    <w:rsid w:val="00054347"/>
    <w:rsid w:val="000548A2"/>
    <w:rsid w:val="00062BB1"/>
    <w:rsid w:val="00063570"/>
    <w:rsid w:val="00064D6B"/>
    <w:rsid w:val="0007283F"/>
    <w:rsid w:val="000738A3"/>
    <w:rsid w:val="00075FF1"/>
    <w:rsid w:val="00085C23"/>
    <w:rsid w:val="00086452"/>
    <w:rsid w:val="0008769E"/>
    <w:rsid w:val="00095894"/>
    <w:rsid w:val="00097301"/>
    <w:rsid w:val="000A3F3E"/>
    <w:rsid w:val="000B409B"/>
    <w:rsid w:val="000B4C4E"/>
    <w:rsid w:val="000B6A31"/>
    <w:rsid w:val="000B7060"/>
    <w:rsid w:val="000B7CE6"/>
    <w:rsid w:val="000C3721"/>
    <w:rsid w:val="000D720C"/>
    <w:rsid w:val="000E2E23"/>
    <w:rsid w:val="000E2EAB"/>
    <w:rsid w:val="000F1727"/>
    <w:rsid w:val="000F7EF8"/>
    <w:rsid w:val="0010775E"/>
    <w:rsid w:val="001114F1"/>
    <w:rsid w:val="001169DD"/>
    <w:rsid w:val="00125706"/>
    <w:rsid w:val="001321F1"/>
    <w:rsid w:val="00143148"/>
    <w:rsid w:val="00145EFF"/>
    <w:rsid w:val="00146779"/>
    <w:rsid w:val="0016176F"/>
    <w:rsid w:val="00162B2F"/>
    <w:rsid w:val="0016608D"/>
    <w:rsid w:val="001832DF"/>
    <w:rsid w:val="001849B7"/>
    <w:rsid w:val="00185165"/>
    <w:rsid w:val="001914E4"/>
    <w:rsid w:val="001A1B1B"/>
    <w:rsid w:val="001A3534"/>
    <w:rsid w:val="001A50B4"/>
    <w:rsid w:val="001A72FF"/>
    <w:rsid w:val="001B3054"/>
    <w:rsid w:val="001C0B20"/>
    <w:rsid w:val="001C156B"/>
    <w:rsid w:val="001C2583"/>
    <w:rsid w:val="001C27A6"/>
    <w:rsid w:val="001C37CB"/>
    <w:rsid w:val="001C68CF"/>
    <w:rsid w:val="001D0BAC"/>
    <w:rsid w:val="001D4C29"/>
    <w:rsid w:val="001D4EB0"/>
    <w:rsid w:val="001E1219"/>
    <w:rsid w:val="001E27B9"/>
    <w:rsid w:val="001E2F20"/>
    <w:rsid w:val="001E3203"/>
    <w:rsid w:val="001E3648"/>
    <w:rsid w:val="001E4BD1"/>
    <w:rsid w:val="001E7991"/>
    <w:rsid w:val="001F1940"/>
    <w:rsid w:val="001F1F44"/>
    <w:rsid w:val="002022B4"/>
    <w:rsid w:val="002105CF"/>
    <w:rsid w:val="002112D9"/>
    <w:rsid w:val="002122D2"/>
    <w:rsid w:val="00221A0D"/>
    <w:rsid w:val="002223A7"/>
    <w:rsid w:val="0023014E"/>
    <w:rsid w:val="00231399"/>
    <w:rsid w:val="00233897"/>
    <w:rsid w:val="00242D2B"/>
    <w:rsid w:val="00266FFC"/>
    <w:rsid w:val="0027049E"/>
    <w:rsid w:val="00274869"/>
    <w:rsid w:val="00274C25"/>
    <w:rsid w:val="002923AB"/>
    <w:rsid w:val="00296AFD"/>
    <w:rsid w:val="002A28BA"/>
    <w:rsid w:val="002A39A8"/>
    <w:rsid w:val="002A619A"/>
    <w:rsid w:val="002A6C7F"/>
    <w:rsid w:val="002A7193"/>
    <w:rsid w:val="002B78B3"/>
    <w:rsid w:val="002C7127"/>
    <w:rsid w:val="002D4357"/>
    <w:rsid w:val="002E1386"/>
    <w:rsid w:val="002E2CB0"/>
    <w:rsid w:val="002E4964"/>
    <w:rsid w:val="002E77CB"/>
    <w:rsid w:val="002F2490"/>
    <w:rsid w:val="002F2697"/>
    <w:rsid w:val="002F370C"/>
    <w:rsid w:val="002F470A"/>
    <w:rsid w:val="002F5BB0"/>
    <w:rsid w:val="0030370A"/>
    <w:rsid w:val="003049AF"/>
    <w:rsid w:val="00304C96"/>
    <w:rsid w:val="00305772"/>
    <w:rsid w:val="00305AE2"/>
    <w:rsid w:val="003122CA"/>
    <w:rsid w:val="00315495"/>
    <w:rsid w:val="003227DF"/>
    <w:rsid w:val="00323CD7"/>
    <w:rsid w:val="003257BB"/>
    <w:rsid w:val="00325EBD"/>
    <w:rsid w:val="00335B69"/>
    <w:rsid w:val="00341018"/>
    <w:rsid w:val="00341941"/>
    <w:rsid w:val="00345987"/>
    <w:rsid w:val="003603BF"/>
    <w:rsid w:val="003644C9"/>
    <w:rsid w:val="0036606F"/>
    <w:rsid w:val="00374DE9"/>
    <w:rsid w:val="00381E1E"/>
    <w:rsid w:val="003855DE"/>
    <w:rsid w:val="00387F8E"/>
    <w:rsid w:val="00392B66"/>
    <w:rsid w:val="0039439A"/>
    <w:rsid w:val="003A3602"/>
    <w:rsid w:val="003C3E0E"/>
    <w:rsid w:val="003D16EF"/>
    <w:rsid w:val="003D1EDC"/>
    <w:rsid w:val="003D371E"/>
    <w:rsid w:val="003D3FA3"/>
    <w:rsid w:val="003D425A"/>
    <w:rsid w:val="003D50FA"/>
    <w:rsid w:val="003E16B4"/>
    <w:rsid w:val="003E4284"/>
    <w:rsid w:val="003F1124"/>
    <w:rsid w:val="003F3572"/>
    <w:rsid w:val="00400A93"/>
    <w:rsid w:val="00405976"/>
    <w:rsid w:val="00422EB4"/>
    <w:rsid w:val="0042598C"/>
    <w:rsid w:val="0043069A"/>
    <w:rsid w:val="00433CBE"/>
    <w:rsid w:val="00441AE3"/>
    <w:rsid w:val="004430E0"/>
    <w:rsid w:val="004430F0"/>
    <w:rsid w:val="00444E48"/>
    <w:rsid w:val="0045164E"/>
    <w:rsid w:val="004622CD"/>
    <w:rsid w:val="00464049"/>
    <w:rsid w:val="00464FF1"/>
    <w:rsid w:val="0046658F"/>
    <w:rsid w:val="004723A0"/>
    <w:rsid w:val="00472A06"/>
    <w:rsid w:val="00473988"/>
    <w:rsid w:val="00473A04"/>
    <w:rsid w:val="00476E52"/>
    <w:rsid w:val="00487311"/>
    <w:rsid w:val="004969CC"/>
    <w:rsid w:val="00496DFA"/>
    <w:rsid w:val="004A13E3"/>
    <w:rsid w:val="004A3B13"/>
    <w:rsid w:val="004B32E5"/>
    <w:rsid w:val="004B6063"/>
    <w:rsid w:val="004C26FA"/>
    <w:rsid w:val="004C7116"/>
    <w:rsid w:val="004D04BA"/>
    <w:rsid w:val="004D13D3"/>
    <w:rsid w:val="004D16DB"/>
    <w:rsid w:val="004D26CD"/>
    <w:rsid w:val="004D7281"/>
    <w:rsid w:val="004D7DA0"/>
    <w:rsid w:val="004E0EC0"/>
    <w:rsid w:val="004E16BD"/>
    <w:rsid w:val="004E506B"/>
    <w:rsid w:val="004E77B4"/>
    <w:rsid w:val="004F411B"/>
    <w:rsid w:val="004F5463"/>
    <w:rsid w:val="0050097C"/>
    <w:rsid w:val="00502731"/>
    <w:rsid w:val="0050450E"/>
    <w:rsid w:val="00507831"/>
    <w:rsid w:val="00507E17"/>
    <w:rsid w:val="00512D10"/>
    <w:rsid w:val="00514EE6"/>
    <w:rsid w:val="00523D9A"/>
    <w:rsid w:val="00526218"/>
    <w:rsid w:val="00527A4A"/>
    <w:rsid w:val="00531F4D"/>
    <w:rsid w:val="00534FDB"/>
    <w:rsid w:val="005372DD"/>
    <w:rsid w:val="00540393"/>
    <w:rsid w:val="005404B0"/>
    <w:rsid w:val="00542315"/>
    <w:rsid w:val="00544665"/>
    <w:rsid w:val="00546433"/>
    <w:rsid w:val="00547D2F"/>
    <w:rsid w:val="005573E8"/>
    <w:rsid w:val="00561B23"/>
    <w:rsid w:val="00562C07"/>
    <w:rsid w:val="00563088"/>
    <w:rsid w:val="00570474"/>
    <w:rsid w:val="00571F03"/>
    <w:rsid w:val="005801DF"/>
    <w:rsid w:val="00580764"/>
    <w:rsid w:val="00585A2C"/>
    <w:rsid w:val="00592FF5"/>
    <w:rsid w:val="005A04A5"/>
    <w:rsid w:val="005A24A7"/>
    <w:rsid w:val="005A62E8"/>
    <w:rsid w:val="005B0406"/>
    <w:rsid w:val="005B1DC5"/>
    <w:rsid w:val="005B6D1D"/>
    <w:rsid w:val="005D087B"/>
    <w:rsid w:val="005D466B"/>
    <w:rsid w:val="005E3FD2"/>
    <w:rsid w:val="005E5526"/>
    <w:rsid w:val="005E7E27"/>
    <w:rsid w:val="005F0BC5"/>
    <w:rsid w:val="005F2089"/>
    <w:rsid w:val="0060158C"/>
    <w:rsid w:val="00612A41"/>
    <w:rsid w:val="00616510"/>
    <w:rsid w:val="00631FA8"/>
    <w:rsid w:val="00634FC9"/>
    <w:rsid w:val="00641F43"/>
    <w:rsid w:val="00644BC2"/>
    <w:rsid w:val="006470B2"/>
    <w:rsid w:val="00647594"/>
    <w:rsid w:val="00647E01"/>
    <w:rsid w:val="0065455C"/>
    <w:rsid w:val="00662D4B"/>
    <w:rsid w:val="00665793"/>
    <w:rsid w:val="00680C0F"/>
    <w:rsid w:val="00680E05"/>
    <w:rsid w:val="00681D2C"/>
    <w:rsid w:val="006871BA"/>
    <w:rsid w:val="00687C32"/>
    <w:rsid w:val="006937D7"/>
    <w:rsid w:val="00694CD8"/>
    <w:rsid w:val="006A655F"/>
    <w:rsid w:val="006C11AB"/>
    <w:rsid w:val="006C4E44"/>
    <w:rsid w:val="006C5759"/>
    <w:rsid w:val="006D5113"/>
    <w:rsid w:val="006E382B"/>
    <w:rsid w:val="006E386D"/>
    <w:rsid w:val="006E456E"/>
    <w:rsid w:val="006E473C"/>
    <w:rsid w:val="006F2EDE"/>
    <w:rsid w:val="006F3F51"/>
    <w:rsid w:val="006F6287"/>
    <w:rsid w:val="006F75A6"/>
    <w:rsid w:val="0070062C"/>
    <w:rsid w:val="00705808"/>
    <w:rsid w:val="00712E8E"/>
    <w:rsid w:val="00717454"/>
    <w:rsid w:val="007243D5"/>
    <w:rsid w:val="00726943"/>
    <w:rsid w:val="007343F6"/>
    <w:rsid w:val="007345F6"/>
    <w:rsid w:val="00735A07"/>
    <w:rsid w:val="00735C0E"/>
    <w:rsid w:val="00742043"/>
    <w:rsid w:val="00753C75"/>
    <w:rsid w:val="0075608B"/>
    <w:rsid w:val="00761209"/>
    <w:rsid w:val="00761FBD"/>
    <w:rsid w:val="00763D4D"/>
    <w:rsid w:val="007668C2"/>
    <w:rsid w:val="00774B73"/>
    <w:rsid w:val="007978B6"/>
    <w:rsid w:val="007A1142"/>
    <w:rsid w:val="007A23D1"/>
    <w:rsid w:val="007A594E"/>
    <w:rsid w:val="007B0A86"/>
    <w:rsid w:val="007B1549"/>
    <w:rsid w:val="007B4722"/>
    <w:rsid w:val="007B53D4"/>
    <w:rsid w:val="007B7A1F"/>
    <w:rsid w:val="007C2C35"/>
    <w:rsid w:val="007C305A"/>
    <w:rsid w:val="007C338B"/>
    <w:rsid w:val="007C35BB"/>
    <w:rsid w:val="007D0F04"/>
    <w:rsid w:val="007E00E4"/>
    <w:rsid w:val="007E1B5B"/>
    <w:rsid w:val="007E47F8"/>
    <w:rsid w:val="007F3D34"/>
    <w:rsid w:val="007F650D"/>
    <w:rsid w:val="007F743F"/>
    <w:rsid w:val="008003CC"/>
    <w:rsid w:val="008074C8"/>
    <w:rsid w:val="00810C61"/>
    <w:rsid w:val="008162F1"/>
    <w:rsid w:val="00824C6E"/>
    <w:rsid w:val="008267F7"/>
    <w:rsid w:val="0082727C"/>
    <w:rsid w:val="00832353"/>
    <w:rsid w:val="0084725B"/>
    <w:rsid w:val="008504E9"/>
    <w:rsid w:val="0086738D"/>
    <w:rsid w:val="00871D47"/>
    <w:rsid w:val="00872A4B"/>
    <w:rsid w:val="00880A1F"/>
    <w:rsid w:val="00881602"/>
    <w:rsid w:val="008A06B8"/>
    <w:rsid w:val="008A1FF9"/>
    <w:rsid w:val="008A37FB"/>
    <w:rsid w:val="008A5E25"/>
    <w:rsid w:val="008A6895"/>
    <w:rsid w:val="008B1995"/>
    <w:rsid w:val="008B1EAA"/>
    <w:rsid w:val="008B4CEC"/>
    <w:rsid w:val="008C0B60"/>
    <w:rsid w:val="008C3E5F"/>
    <w:rsid w:val="008C4591"/>
    <w:rsid w:val="008C4592"/>
    <w:rsid w:val="008C49DB"/>
    <w:rsid w:val="008D0829"/>
    <w:rsid w:val="008D37F2"/>
    <w:rsid w:val="008D55B2"/>
    <w:rsid w:val="008D76BD"/>
    <w:rsid w:val="008E0F6C"/>
    <w:rsid w:val="008E308B"/>
    <w:rsid w:val="008E3840"/>
    <w:rsid w:val="008E74FF"/>
    <w:rsid w:val="008E79FF"/>
    <w:rsid w:val="008F17EB"/>
    <w:rsid w:val="008F2BF7"/>
    <w:rsid w:val="008F2E12"/>
    <w:rsid w:val="00900030"/>
    <w:rsid w:val="00900AD8"/>
    <w:rsid w:val="00904720"/>
    <w:rsid w:val="009070B9"/>
    <w:rsid w:val="00907F27"/>
    <w:rsid w:val="009146B7"/>
    <w:rsid w:val="00930680"/>
    <w:rsid w:val="009346F9"/>
    <w:rsid w:val="00941346"/>
    <w:rsid w:val="00943C50"/>
    <w:rsid w:val="00945FA0"/>
    <w:rsid w:val="00957FA5"/>
    <w:rsid w:val="00960807"/>
    <w:rsid w:val="00963AE6"/>
    <w:rsid w:val="009672DB"/>
    <w:rsid w:val="00967AA7"/>
    <w:rsid w:val="00974797"/>
    <w:rsid w:val="0098223C"/>
    <w:rsid w:val="00982482"/>
    <w:rsid w:val="00994CF4"/>
    <w:rsid w:val="00996817"/>
    <w:rsid w:val="00996825"/>
    <w:rsid w:val="009A5245"/>
    <w:rsid w:val="009B2150"/>
    <w:rsid w:val="009C117E"/>
    <w:rsid w:val="009C15D9"/>
    <w:rsid w:val="009C407C"/>
    <w:rsid w:val="009C6098"/>
    <w:rsid w:val="009D3F75"/>
    <w:rsid w:val="009E306A"/>
    <w:rsid w:val="009E54F6"/>
    <w:rsid w:val="009E6284"/>
    <w:rsid w:val="00A04115"/>
    <w:rsid w:val="00A068A7"/>
    <w:rsid w:val="00A142D7"/>
    <w:rsid w:val="00A14AFD"/>
    <w:rsid w:val="00A21177"/>
    <w:rsid w:val="00A2124F"/>
    <w:rsid w:val="00A24FCC"/>
    <w:rsid w:val="00A3601B"/>
    <w:rsid w:val="00A40B3E"/>
    <w:rsid w:val="00A40D89"/>
    <w:rsid w:val="00A40FD5"/>
    <w:rsid w:val="00A421FE"/>
    <w:rsid w:val="00A42C7A"/>
    <w:rsid w:val="00A43612"/>
    <w:rsid w:val="00A45026"/>
    <w:rsid w:val="00A46E20"/>
    <w:rsid w:val="00A476A7"/>
    <w:rsid w:val="00A5230A"/>
    <w:rsid w:val="00A53B5E"/>
    <w:rsid w:val="00A56D49"/>
    <w:rsid w:val="00A619B0"/>
    <w:rsid w:val="00A6314F"/>
    <w:rsid w:val="00A64E8D"/>
    <w:rsid w:val="00A706BC"/>
    <w:rsid w:val="00A73650"/>
    <w:rsid w:val="00A77EE9"/>
    <w:rsid w:val="00A81844"/>
    <w:rsid w:val="00A81A03"/>
    <w:rsid w:val="00A869E1"/>
    <w:rsid w:val="00A93DA0"/>
    <w:rsid w:val="00A93F02"/>
    <w:rsid w:val="00A9449D"/>
    <w:rsid w:val="00A97738"/>
    <w:rsid w:val="00AA14ED"/>
    <w:rsid w:val="00AA5FF1"/>
    <w:rsid w:val="00AA6893"/>
    <w:rsid w:val="00AA7A9D"/>
    <w:rsid w:val="00AB2520"/>
    <w:rsid w:val="00AC6255"/>
    <w:rsid w:val="00AC65BF"/>
    <w:rsid w:val="00AD265A"/>
    <w:rsid w:val="00AD3693"/>
    <w:rsid w:val="00AD52AD"/>
    <w:rsid w:val="00AD5A40"/>
    <w:rsid w:val="00AE2C3B"/>
    <w:rsid w:val="00AE2C57"/>
    <w:rsid w:val="00AF0DE3"/>
    <w:rsid w:val="00AF22AB"/>
    <w:rsid w:val="00AF4356"/>
    <w:rsid w:val="00AF7D0E"/>
    <w:rsid w:val="00B122CA"/>
    <w:rsid w:val="00B13A25"/>
    <w:rsid w:val="00B168C2"/>
    <w:rsid w:val="00B3031E"/>
    <w:rsid w:val="00B31E8C"/>
    <w:rsid w:val="00B4074E"/>
    <w:rsid w:val="00B40CFA"/>
    <w:rsid w:val="00B43E26"/>
    <w:rsid w:val="00B509E3"/>
    <w:rsid w:val="00B55AFE"/>
    <w:rsid w:val="00B564DE"/>
    <w:rsid w:val="00B632BC"/>
    <w:rsid w:val="00B65B00"/>
    <w:rsid w:val="00B6662F"/>
    <w:rsid w:val="00B67989"/>
    <w:rsid w:val="00B70D4D"/>
    <w:rsid w:val="00B80068"/>
    <w:rsid w:val="00B82159"/>
    <w:rsid w:val="00B935DA"/>
    <w:rsid w:val="00B96964"/>
    <w:rsid w:val="00BA4BBE"/>
    <w:rsid w:val="00BA63D6"/>
    <w:rsid w:val="00BB0450"/>
    <w:rsid w:val="00BB14F8"/>
    <w:rsid w:val="00BB2C93"/>
    <w:rsid w:val="00BB50AD"/>
    <w:rsid w:val="00BB719D"/>
    <w:rsid w:val="00BC69DF"/>
    <w:rsid w:val="00BD6887"/>
    <w:rsid w:val="00BE007F"/>
    <w:rsid w:val="00BE0548"/>
    <w:rsid w:val="00BE0834"/>
    <w:rsid w:val="00BE1475"/>
    <w:rsid w:val="00BE46C7"/>
    <w:rsid w:val="00BF1529"/>
    <w:rsid w:val="00BF6F14"/>
    <w:rsid w:val="00C05D5B"/>
    <w:rsid w:val="00C131B8"/>
    <w:rsid w:val="00C13FC9"/>
    <w:rsid w:val="00C20906"/>
    <w:rsid w:val="00C228EA"/>
    <w:rsid w:val="00C22B38"/>
    <w:rsid w:val="00C2418E"/>
    <w:rsid w:val="00C25F40"/>
    <w:rsid w:val="00C325B5"/>
    <w:rsid w:val="00C357F2"/>
    <w:rsid w:val="00C406DB"/>
    <w:rsid w:val="00C40DD5"/>
    <w:rsid w:val="00C50875"/>
    <w:rsid w:val="00C53F47"/>
    <w:rsid w:val="00C75681"/>
    <w:rsid w:val="00C768B7"/>
    <w:rsid w:val="00C76FF7"/>
    <w:rsid w:val="00C91320"/>
    <w:rsid w:val="00C92783"/>
    <w:rsid w:val="00CA2F49"/>
    <w:rsid w:val="00CB25F3"/>
    <w:rsid w:val="00CB2A08"/>
    <w:rsid w:val="00CC4BE2"/>
    <w:rsid w:val="00CD042A"/>
    <w:rsid w:val="00CD45DE"/>
    <w:rsid w:val="00CD47F2"/>
    <w:rsid w:val="00CD54F6"/>
    <w:rsid w:val="00CD7A90"/>
    <w:rsid w:val="00CE4DAB"/>
    <w:rsid w:val="00CE52E1"/>
    <w:rsid w:val="00CE5454"/>
    <w:rsid w:val="00CE5AD3"/>
    <w:rsid w:val="00CF0B61"/>
    <w:rsid w:val="00CF0BFC"/>
    <w:rsid w:val="00CF2147"/>
    <w:rsid w:val="00CF22A6"/>
    <w:rsid w:val="00D024E3"/>
    <w:rsid w:val="00D04286"/>
    <w:rsid w:val="00D12D44"/>
    <w:rsid w:val="00D140EE"/>
    <w:rsid w:val="00D15778"/>
    <w:rsid w:val="00D21B18"/>
    <w:rsid w:val="00D25BBC"/>
    <w:rsid w:val="00D31E0A"/>
    <w:rsid w:val="00D32E03"/>
    <w:rsid w:val="00D34452"/>
    <w:rsid w:val="00D37B46"/>
    <w:rsid w:val="00D4441B"/>
    <w:rsid w:val="00D462C9"/>
    <w:rsid w:val="00D57E64"/>
    <w:rsid w:val="00D6525B"/>
    <w:rsid w:val="00D675B0"/>
    <w:rsid w:val="00D755E2"/>
    <w:rsid w:val="00D84847"/>
    <w:rsid w:val="00D900F4"/>
    <w:rsid w:val="00D90C1B"/>
    <w:rsid w:val="00D9133C"/>
    <w:rsid w:val="00DA0077"/>
    <w:rsid w:val="00DA0A46"/>
    <w:rsid w:val="00DA0A72"/>
    <w:rsid w:val="00DA3F4F"/>
    <w:rsid w:val="00DA4AE0"/>
    <w:rsid w:val="00DA59E6"/>
    <w:rsid w:val="00DA7ECF"/>
    <w:rsid w:val="00DB05AF"/>
    <w:rsid w:val="00DB163B"/>
    <w:rsid w:val="00DB28F9"/>
    <w:rsid w:val="00DC1B0D"/>
    <w:rsid w:val="00DC62BD"/>
    <w:rsid w:val="00DC71C0"/>
    <w:rsid w:val="00DD7FAF"/>
    <w:rsid w:val="00DE0E3E"/>
    <w:rsid w:val="00DE2C38"/>
    <w:rsid w:val="00DE3DED"/>
    <w:rsid w:val="00DE6425"/>
    <w:rsid w:val="00DE69DE"/>
    <w:rsid w:val="00DF2D11"/>
    <w:rsid w:val="00DF41CA"/>
    <w:rsid w:val="00DF4791"/>
    <w:rsid w:val="00DF518D"/>
    <w:rsid w:val="00DF6192"/>
    <w:rsid w:val="00E06D2B"/>
    <w:rsid w:val="00E1213C"/>
    <w:rsid w:val="00E12A50"/>
    <w:rsid w:val="00E16823"/>
    <w:rsid w:val="00E20FF6"/>
    <w:rsid w:val="00E24C05"/>
    <w:rsid w:val="00E264D6"/>
    <w:rsid w:val="00E2705C"/>
    <w:rsid w:val="00E37F9B"/>
    <w:rsid w:val="00E45CB2"/>
    <w:rsid w:val="00E515CA"/>
    <w:rsid w:val="00E52605"/>
    <w:rsid w:val="00E52F67"/>
    <w:rsid w:val="00E57750"/>
    <w:rsid w:val="00E6247A"/>
    <w:rsid w:val="00E638D6"/>
    <w:rsid w:val="00E662AB"/>
    <w:rsid w:val="00E70856"/>
    <w:rsid w:val="00E7138C"/>
    <w:rsid w:val="00E72526"/>
    <w:rsid w:val="00E72FF0"/>
    <w:rsid w:val="00E74C3C"/>
    <w:rsid w:val="00E84CE5"/>
    <w:rsid w:val="00E90303"/>
    <w:rsid w:val="00E9171D"/>
    <w:rsid w:val="00E9340C"/>
    <w:rsid w:val="00EA0984"/>
    <w:rsid w:val="00EA4DDF"/>
    <w:rsid w:val="00EA5067"/>
    <w:rsid w:val="00EA6155"/>
    <w:rsid w:val="00EA6622"/>
    <w:rsid w:val="00EA7ED4"/>
    <w:rsid w:val="00EB0F0B"/>
    <w:rsid w:val="00EB2C9B"/>
    <w:rsid w:val="00EC5CB2"/>
    <w:rsid w:val="00ED13D4"/>
    <w:rsid w:val="00ED5B74"/>
    <w:rsid w:val="00EE02E3"/>
    <w:rsid w:val="00EE2776"/>
    <w:rsid w:val="00EE3D2C"/>
    <w:rsid w:val="00EE400C"/>
    <w:rsid w:val="00EE574B"/>
    <w:rsid w:val="00EE6682"/>
    <w:rsid w:val="00EF39FB"/>
    <w:rsid w:val="00EF64F2"/>
    <w:rsid w:val="00F01401"/>
    <w:rsid w:val="00F01619"/>
    <w:rsid w:val="00F05BA9"/>
    <w:rsid w:val="00F06CFB"/>
    <w:rsid w:val="00F10919"/>
    <w:rsid w:val="00F152AA"/>
    <w:rsid w:val="00F203AB"/>
    <w:rsid w:val="00F23552"/>
    <w:rsid w:val="00F2397C"/>
    <w:rsid w:val="00F35DE4"/>
    <w:rsid w:val="00F50117"/>
    <w:rsid w:val="00F540F4"/>
    <w:rsid w:val="00F54A5D"/>
    <w:rsid w:val="00F568D1"/>
    <w:rsid w:val="00F60B79"/>
    <w:rsid w:val="00F631DD"/>
    <w:rsid w:val="00F65D46"/>
    <w:rsid w:val="00F65EE6"/>
    <w:rsid w:val="00F70422"/>
    <w:rsid w:val="00F70572"/>
    <w:rsid w:val="00F743CC"/>
    <w:rsid w:val="00F74B74"/>
    <w:rsid w:val="00F77688"/>
    <w:rsid w:val="00F81B4C"/>
    <w:rsid w:val="00F905B1"/>
    <w:rsid w:val="00F90C13"/>
    <w:rsid w:val="00FA474F"/>
    <w:rsid w:val="00FB002A"/>
    <w:rsid w:val="00FB02E2"/>
    <w:rsid w:val="00FB439E"/>
    <w:rsid w:val="00FB6223"/>
    <w:rsid w:val="00FC36D1"/>
    <w:rsid w:val="00FC3BC1"/>
    <w:rsid w:val="00FD310E"/>
    <w:rsid w:val="00FD36ED"/>
    <w:rsid w:val="00FD7F1E"/>
    <w:rsid w:val="00FE0029"/>
    <w:rsid w:val="00FE73B5"/>
    <w:rsid w:val="00FF22FD"/>
    <w:rsid w:val="00FF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4364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2E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2E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2E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32E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2E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2E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2E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2E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2E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2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32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2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2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2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E16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55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5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5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5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B2"/>
    <w:rPr>
      <w:rFonts w:ascii="Lucida Grande" w:hAnsi="Lucida Grande"/>
      <w:sz w:val="18"/>
      <w:szCs w:val="18"/>
    </w:rPr>
  </w:style>
  <w:style w:type="character" w:customStyle="1" w:styleId="textenormal">
    <w:name w:val="textenormal"/>
    <w:basedOn w:val="DefaultParagraphFont"/>
    <w:rsid w:val="00E70856"/>
  </w:style>
  <w:style w:type="paragraph" w:styleId="NoSpacing">
    <w:name w:val="No Spacing"/>
    <w:uiPriority w:val="1"/>
    <w:qFormat/>
    <w:rsid w:val="002B78B3"/>
  </w:style>
  <w:style w:type="paragraph" w:customStyle="1" w:styleId="TableNote">
    <w:name w:val="TableNot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7F3D34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F3D34"/>
  </w:style>
  <w:style w:type="paragraph" w:styleId="Footer">
    <w:name w:val="footer"/>
    <w:basedOn w:val="Normal"/>
    <w:link w:val="FooterChar"/>
    <w:uiPriority w:val="99"/>
    <w:unhideWhenUsed/>
    <w:rsid w:val="00FF4E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ECA"/>
  </w:style>
  <w:style w:type="character" w:styleId="PageNumber">
    <w:name w:val="page number"/>
    <w:basedOn w:val="DefaultParagraphFont"/>
    <w:uiPriority w:val="99"/>
    <w:semiHidden/>
    <w:unhideWhenUsed/>
    <w:rsid w:val="00FF4ECA"/>
  </w:style>
  <w:style w:type="paragraph" w:styleId="NormalWeb">
    <w:name w:val="Normal (Web)"/>
    <w:basedOn w:val="Normal"/>
    <w:uiPriority w:val="99"/>
    <w:unhideWhenUsed/>
    <w:rsid w:val="00AC65B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56D49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509E3"/>
  </w:style>
  <w:style w:type="paragraph" w:styleId="FootnoteText">
    <w:name w:val="footnote text"/>
    <w:basedOn w:val="Normal"/>
    <w:link w:val="FootnoteTextChar"/>
    <w:uiPriority w:val="99"/>
    <w:unhideWhenUsed/>
    <w:rsid w:val="003F1124"/>
  </w:style>
  <w:style w:type="character" w:customStyle="1" w:styleId="FootnoteTextChar">
    <w:name w:val="Footnote Text Char"/>
    <w:basedOn w:val="DefaultParagraphFont"/>
    <w:link w:val="FootnoteText"/>
    <w:uiPriority w:val="99"/>
    <w:rsid w:val="003F1124"/>
  </w:style>
  <w:style w:type="character" w:styleId="FootnoteReference">
    <w:name w:val="footnote reference"/>
    <w:basedOn w:val="DefaultParagraphFont"/>
    <w:uiPriority w:val="99"/>
    <w:unhideWhenUsed/>
    <w:rsid w:val="003F112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62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2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2E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2E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2E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32E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2E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2E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2E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2E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2E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2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2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32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2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2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2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2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E16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55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5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5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5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B2"/>
    <w:rPr>
      <w:rFonts w:ascii="Lucida Grande" w:hAnsi="Lucida Grande"/>
      <w:sz w:val="18"/>
      <w:szCs w:val="18"/>
    </w:rPr>
  </w:style>
  <w:style w:type="character" w:customStyle="1" w:styleId="textenormal">
    <w:name w:val="textenormal"/>
    <w:basedOn w:val="DefaultParagraphFont"/>
    <w:rsid w:val="00E70856"/>
  </w:style>
  <w:style w:type="paragraph" w:styleId="NoSpacing">
    <w:name w:val="No Spacing"/>
    <w:uiPriority w:val="1"/>
    <w:qFormat/>
    <w:rsid w:val="002B78B3"/>
  </w:style>
  <w:style w:type="paragraph" w:customStyle="1" w:styleId="TableNote">
    <w:name w:val="TableNot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7F3D34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7F3D34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F3D34"/>
  </w:style>
  <w:style w:type="paragraph" w:styleId="Footer">
    <w:name w:val="footer"/>
    <w:basedOn w:val="Normal"/>
    <w:link w:val="FooterChar"/>
    <w:uiPriority w:val="99"/>
    <w:unhideWhenUsed/>
    <w:rsid w:val="00FF4E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ECA"/>
  </w:style>
  <w:style w:type="character" w:styleId="PageNumber">
    <w:name w:val="page number"/>
    <w:basedOn w:val="DefaultParagraphFont"/>
    <w:uiPriority w:val="99"/>
    <w:semiHidden/>
    <w:unhideWhenUsed/>
    <w:rsid w:val="00FF4ECA"/>
  </w:style>
  <w:style w:type="paragraph" w:styleId="NormalWeb">
    <w:name w:val="Normal (Web)"/>
    <w:basedOn w:val="Normal"/>
    <w:uiPriority w:val="99"/>
    <w:unhideWhenUsed/>
    <w:rsid w:val="00AC65B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56D49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509E3"/>
  </w:style>
  <w:style w:type="paragraph" w:styleId="FootnoteText">
    <w:name w:val="footnote text"/>
    <w:basedOn w:val="Normal"/>
    <w:link w:val="FootnoteTextChar"/>
    <w:uiPriority w:val="99"/>
    <w:unhideWhenUsed/>
    <w:rsid w:val="003F1124"/>
  </w:style>
  <w:style w:type="character" w:customStyle="1" w:styleId="FootnoteTextChar">
    <w:name w:val="Footnote Text Char"/>
    <w:basedOn w:val="DefaultParagraphFont"/>
    <w:link w:val="FootnoteText"/>
    <w:uiPriority w:val="99"/>
    <w:rsid w:val="003F1124"/>
  </w:style>
  <w:style w:type="character" w:styleId="FootnoteReference">
    <w:name w:val="footnote reference"/>
    <w:basedOn w:val="DefaultParagraphFont"/>
    <w:uiPriority w:val="99"/>
    <w:unhideWhenUsed/>
    <w:rsid w:val="003F112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62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6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2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41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F68CB7-E0B7-AA4D-920C-6A59F402F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1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P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m</dc:creator>
  <cp:lastModifiedBy>Pascale Vonaesch</cp:lastModifiedBy>
  <cp:revision>2</cp:revision>
  <cp:lastPrinted>2016-11-14T21:25:00Z</cp:lastPrinted>
  <dcterms:created xsi:type="dcterms:W3CDTF">2017-07-22T13:55:00Z</dcterms:created>
  <dcterms:modified xsi:type="dcterms:W3CDTF">2017-07-2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7" publications="58"/&gt;&lt;/info&gt;PAPERS2_INFO_END</vt:lpwstr>
  </property>
</Properties>
</file>